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CE82C" w14:textId="79E94022" w:rsidR="00B140D9" w:rsidRPr="005465E5" w:rsidRDefault="00B140D9" w:rsidP="00B140D9">
      <w:pPr>
        <w:pStyle w:val="a7"/>
        <w:rPr>
          <w:rFonts w:ascii="Times New Roman" w:hAnsi="Times New Roman"/>
          <w:kern w:val="0"/>
          <w:sz w:val="24"/>
        </w:rPr>
      </w:pPr>
      <w:r w:rsidRPr="005465E5">
        <w:rPr>
          <w:rFonts w:ascii="Times New Roman" w:hAnsi="Times New Roman"/>
          <w:b/>
          <w:bCs/>
          <w:sz w:val="24"/>
        </w:rPr>
        <w:t>S</w:t>
      </w:r>
      <w:r w:rsidRPr="005465E5">
        <w:rPr>
          <w:rFonts w:ascii="Times New Roman" w:hAnsi="Times New Roman" w:hint="eastAsia"/>
          <w:b/>
          <w:bCs/>
          <w:sz w:val="24"/>
        </w:rPr>
        <w:t>upplementary</w:t>
      </w:r>
      <w:r w:rsidRPr="005465E5">
        <w:rPr>
          <w:rFonts w:ascii="Times New Roman" w:hAnsi="Times New Roman"/>
          <w:b/>
          <w:bCs/>
          <w:sz w:val="24"/>
        </w:rPr>
        <w:t xml:space="preserve"> T</w:t>
      </w:r>
      <w:r w:rsidRPr="005465E5">
        <w:rPr>
          <w:rFonts w:ascii="Times New Roman" w:hAnsi="Times New Roman" w:hint="eastAsia"/>
          <w:b/>
          <w:bCs/>
          <w:sz w:val="24"/>
        </w:rPr>
        <w:t>able</w:t>
      </w:r>
      <w:r w:rsidRPr="005465E5">
        <w:rPr>
          <w:rFonts w:ascii="Times New Roman" w:hAnsi="Times New Roman"/>
          <w:b/>
          <w:bCs/>
          <w:sz w:val="24"/>
        </w:rPr>
        <w:t xml:space="preserve"> </w:t>
      </w:r>
      <w:r w:rsidR="00653A33">
        <w:rPr>
          <w:rFonts w:ascii="Times New Roman" w:hAnsi="Times New Roman"/>
          <w:b/>
          <w:bCs/>
          <w:sz w:val="24"/>
        </w:rPr>
        <w:t>1</w:t>
      </w:r>
      <w:r w:rsidRPr="005465E5"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 xml:space="preserve"> </w:t>
      </w:r>
      <w:r w:rsidRPr="005465E5">
        <w:rPr>
          <w:rFonts w:ascii="Times New Roman" w:hAnsi="Times New Roman"/>
          <w:b/>
          <w:bCs/>
          <w:sz w:val="24"/>
        </w:rPr>
        <w:t xml:space="preserve"> </w:t>
      </w:r>
      <w:r w:rsidRPr="005465E5">
        <w:rPr>
          <w:rFonts w:ascii="Times New Roman" w:hAnsi="Times New Roman"/>
          <w:kern w:val="0"/>
          <w:sz w:val="24"/>
        </w:rPr>
        <w:t>Clinical data from control and TBI cases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466"/>
      </w:tblGrid>
      <w:tr w:rsidR="00B140D9" w14:paraId="18891791" w14:textId="77777777" w:rsidTr="002F489D">
        <w:tc>
          <w:tcPr>
            <w:tcW w:w="10456" w:type="dxa"/>
            <w:tcBorders>
              <w:top w:val="single" w:sz="18" w:space="0" w:color="auto"/>
            </w:tcBorders>
          </w:tcPr>
          <w:p w14:paraId="4BD3D46C" w14:textId="77777777" w:rsidR="00B140D9" w:rsidRPr="00E76326" w:rsidRDefault="00B140D9" w:rsidP="002F489D">
            <w:pPr>
              <w:spacing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 xml:space="preserve">      NO.  </w:t>
            </w:r>
            <w:r>
              <w:rPr>
                <w:rFonts w:ascii="Times New Roman" w:hAnsi="Times New Roman" w:hint="eastAsia"/>
              </w:rPr>
              <w:t>Group</w:t>
            </w:r>
            <w:r>
              <w:rPr>
                <w:rFonts w:ascii="Times New Roman" w:hAnsi="Times New Roman"/>
              </w:rPr>
              <w:t xml:space="preserve">                    </w:t>
            </w: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 xml:space="preserve">ge  </w:t>
            </w: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ender          BMI                                    GCS</w:t>
            </w:r>
          </w:p>
        </w:tc>
      </w:tr>
      <w:tr w:rsidR="00B140D9" w14:paraId="6A64A4DB" w14:textId="77777777" w:rsidTr="002F489D">
        <w:tc>
          <w:tcPr>
            <w:tcW w:w="10456" w:type="dxa"/>
          </w:tcPr>
          <w:tbl>
            <w:tblPr>
              <w:tblW w:w="10250" w:type="dxa"/>
              <w:tblLook w:val="04A0" w:firstRow="1" w:lastRow="0" w:firstColumn="1" w:lastColumn="0" w:noHBand="0" w:noVBand="1"/>
            </w:tblPr>
            <w:tblGrid>
              <w:gridCol w:w="1043"/>
              <w:gridCol w:w="2144"/>
              <w:gridCol w:w="1044"/>
              <w:gridCol w:w="1044"/>
              <w:gridCol w:w="1044"/>
              <w:gridCol w:w="3931"/>
            </w:tblGrid>
            <w:tr w:rsidR="00B140D9" w:rsidRPr="00E76326" w14:paraId="4949AE33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single" w:sz="1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59D178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2144" w:type="dxa"/>
                  <w:tcBorders>
                    <w:top w:val="single" w:sz="1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C5C07C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control</w:t>
                  </w:r>
                </w:p>
              </w:tc>
              <w:tc>
                <w:tcPr>
                  <w:tcW w:w="1044" w:type="dxa"/>
                  <w:tcBorders>
                    <w:top w:val="single" w:sz="1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76315B" w14:textId="3DFC541B" w:rsidR="00B140D9" w:rsidRPr="00E76326" w:rsidRDefault="008E35E2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43</w:t>
                  </w:r>
                  <w:r w:rsidR="00B140D9"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single" w:sz="1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5067DE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044" w:type="dxa"/>
                  <w:tcBorders>
                    <w:top w:val="single" w:sz="1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AD9A80" w14:textId="1B515C08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.6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single" w:sz="1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0CD4BA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15 </w:t>
                  </w:r>
                </w:p>
              </w:tc>
            </w:tr>
            <w:tr w:rsidR="00B140D9" w:rsidRPr="00E76326" w14:paraId="1E81FEA2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ACB112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11D183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control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9F5D7D" w14:textId="509BE460" w:rsidR="00B140D9" w:rsidRPr="00E76326" w:rsidRDefault="008E35E2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9</w:t>
                  </w:r>
                  <w:r w:rsidR="00B140D9"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D26884" w14:textId="1EFD115F" w:rsidR="00B140D9" w:rsidRPr="00E76326" w:rsidRDefault="00877ED3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005D34" w14:textId="37E0946F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5.2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047825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15 </w:t>
                  </w:r>
                </w:p>
              </w:tc>
            </w:tr>
            <w:tr w:rsidR="00B140D9" w:rsidRPr="00E76326" w14:paraId="717E2C4B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12427F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8E046F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control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4D11BB" w14:textId="432ACDDE" w:rsidR="00B140D9" w:rsidRPr="00E76326" w:rsidRDefault="008E35E2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7</w:t>
                  </w:r>
                  <w:r w:rsidR="00B140D9"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AE12FE" w14:textId="514C92B0" w:rsidR="00B140D9" w:rsidRPr="00E76326" w:rsidRDefault="00877ED3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1B6EDF" w14:textId="4B3E922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.1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791742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15 </w:t>
                  </w:r>
                </w:p>
              </w:tc>
            </w:tr>
            <w:tr w:rsidR="00B140D9" w:rsidRPr="00E76326" w14:paraId="4128DB5F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7639FA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9AE1B2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control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D13425" w14:textId="108D6879" w:rsidR="00B140D9" w:rsidRPr="00E76326" w:rsidRDefault="008E35E2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40</w:t>
                  </w:r>
                  <w:r w:rsidR="00B140D9"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CA380C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D4FE94" w14:textId="69164373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9.3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371B8E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15 </w:t>
                  </w:r>
                </w:p>
              </w:tc>
            </w:tr>
            <w:tr w:rsidR="00B140D9" w:rsidRPr="00E76326" w14:paraId="1BC8C56C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749B9C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82902E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control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E20CC1" w14:textId="0810823B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E35E2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9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100C01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A92534" w14:textId="455086A1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5.2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05277C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15 </w:t>
                  </w:r>
                </w:p>
              </w:tc>
            </w:tr>
            <w:tr w:rsidR="00B140D9" w:rsidRPr="00E76326" w14:paraId="2931756F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4A8001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6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1D4994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control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9C9AD9" w14:textId="73193244" w:rsidR="00B140D9" w:rsidRPr="00E76326" w:rsidRDefault="008E35E2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46</w:t>
                  </w:r>
                  <w:r w:rsidR="00B140D9"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ED1DCC" w14:textId="16197759" w:rsidR="00B140D9" w:rsidRPr="00E76326" w:rsidRDefault="00877ED3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9CDFF7" w14:textId="4213F4DB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.9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490429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15 </w:t>
                  </w:r>
                </w:p>
              </w:tc>
            </w:tr>
            <w:tr w:rsidR="00B140D9" w:rsidRPr="00E76326" w14:paraId="05A0ABCE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72E350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7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87528B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control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76A093" w14:textId="2A0A1F15" w:rsidR="00B140D9" w:rsidRPr="00E76326" w:rsidRDefault="008E35E2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8</w:t>
                  </w:r>
                  <w:r w:rsidR="00B140D9"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FAE777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8EA5AF" w14:textId="3C96D955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4.5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770251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15 </w:t>
                  </w:r>
                </w:p>
              </w:tc>
            </w:tr>
            <w:tr w:rsidR="00B140D9" w:rsidRPr="00E76326" w14:paraId="124ED8C1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EBB129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8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F85BFF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control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EE00E8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33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A591C2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D59246" w14:textId="42CB2B56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.2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595642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15 </w:t>
                  </w:r>
                </w:p>
              </w:tc>
            </w:tr>
            <w:tr w:rsidR="00B140D9" w:rsidRPr="00E76326" w14:paraId="69990BE8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DE0F1F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9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F6FC24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control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33CFDD" w14:textId="33310EEC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5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BA2282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CAAB2C" w14:textId="3F4D7D92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.6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157794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15 </w:t>
                  </w:r>
                </w:p>
              </w:tc>
            </w:tr>
            <w:tr w:rsidR="00B140D9" w:rsidRPr="00E76326" w14:paraId="377FA6FF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6AA464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0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316A65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control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CB64E7" w14:textId="02EE782D" w:rsidR="00B140D9" w:rsidRPr="00E76326" w:rsidRDefault="00877ED3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8</w:t>
                  </w:r>
                  <w:r w:rsidR="00B140D9"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EAE550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6BD70C" w14:textId="76859193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4.8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25CEEA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15 </w:t>
                  </w:r>
                </w:p>
              </w:tc>
            </w:tr>
            <w:tr w:rsidR="00B140D9" w:rsidRPr="00E76326" w14:paraId="594DEBBC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36631F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1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8577F9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control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5871E2" w14:textId="38638EFE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6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15D08E" w14:textId="40B3D7AB" w:rsidR="00B140D9" w:rsidRPr="00E76326" w:rsidRDefault="00877ED3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EEAF2E" w14:textId="264E315E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1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.1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C33827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15 </w:t>
                  </w:r>
                </w:p>
              </w:tc>
            </w:tr>
            <w:tr w:rsidR="00B140D9" w:rsidRPr="00E76326" w14:paraId="20B0B8A3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5974A6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2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DCC69F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control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BC6BB9" w14:textId="593DFE02" w:rsidR="00B140D9" w:rsidRPr="00E76326" w:rsidRDefault="00877ED3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9</w:t>
                  </w:r>
                  <w:r w:rsidR="00B140D9"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7D6741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EF1AA7" w14:textId="2E3DC352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4.2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DE640A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15 </w:t>
                  </w:r>
                </w:p>
              </w:tc>
            </w:tr>
            <w:tr w:rsidR="00B140D9" w:rsidRPr="00E76326" w14:paraId="5B9664DF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A8195C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3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E1B796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control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4CD52E" w14:textId="6018EB64" w:rsidR="00B140D9" w:rsidRPr="00E76326" w:rsidRDefault="00877ED3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3</w:t>
                  </w:r>
                  <w:r w:rsidR="00B140D9"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9AF778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145B16" w14:textId="67C1786B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6.3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F72014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15 </w:t>
                  </w:r>
                </w:p>
              </w:tc>
            </w:tr>
            <w:tr w:rsidR="00B140D9" w:rsidRPr="00E76326" w14:paraId="029F1076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A8B566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4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43E397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control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7F1A61" w14:textId="1FAEE72D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0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23E51D" w14:textId="26DD37E6" w:rsidR="00B140D9" w:rsidRPr="00E76326" w:rsidRDefault="00877ED3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195642" w14:textId="1A061ED3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5.1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0F222D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15 </w:t>
                  </w:r>
                </w:p>
              </w:tc>
            </w:tr>
            <w:tr w:rsidR="00B140D9" w:rsidRPr="00E76326" w14:paraId="486AC6B7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4738F0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5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602043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control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C2895A" w14:textId="1D2537AE" w:rsidR="00B140D9" w:rsidRPr="00E76326" w:rsidRDefault="00877ED3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7</w:t>
                  </w:r>
                  <w:r w:rsidR="00B140D9"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1C0176" w14:textId="5D560A9D" w:rsidR="00B140D9" w:rsidRPr="00E76326" w:rsidRDefault="00877ED3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70D572" w14:textId="002C5D81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.9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B95E7E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15 </w:t>
                  </w:r>
                </w:p>
              </w:tc>
            </w:tr>
            <w:tr w:rsidR="00B140D9" w:rsidRPr="00E76326" w14:paraId="76D8A2E3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562423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6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B51B65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control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E8D2DF" w14:textId="330CB237" w:rsidR="00B140D9" w:rsidRPr="00E76326" w:rsidRDefault="00877ED3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0</w:t>
                  </w:r>
                  <w:r w:rsidR="00B140D9"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EEA568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4C4BF1" w14:textId="06ABEE70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.8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0A2921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15 </w:t>
                  </w:r>
                </w:p>
              </w:tc>
            </w:tr>
            <w:tr w:rsidR="00B140D9" w:rsidRPr="00E76326" w14:paraId="53854E78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EDDEBD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7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86F7AB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control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D80A1A" w14:textId="52852AC9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4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5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085D03" w14:textId="2627086A" w:rsidR="00B140D9" w:rsidRPr="00E76326" w:rsidRDefault="00877ED3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E52690" w14:textId="7D2B9541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8.3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05406C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15 </w:t>
                  </w:r>
                </w:p>
              </w:tc>
            </w:tr>
            <w:tr w:rsidR="00B140D9" w:rsidRPr="00E76326" w14:paraId="0654AB82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202643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8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68BBEC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control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FE0F93" w14:textId="60543755" w:rsidR="00B140D9" w:rsidRPr="00E76326" w:rsidRDefault="00877ED3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7</w:t>
                  </w:r>
                  <w:r w:rsidR="00B140D9"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A82EC7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1760DB" w14:textId="13B812F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5.1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EBA639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15 </w:t>
                  </w:r>
                </w:p>
              </w:tc>
            </w:tr>
            <w:tr w:rsidR="00B140D9" w:rsidRPr="00E76326" w14:paraId="2ADB5F7D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4442AF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9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BF3713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control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B0A55A" w14:textId="736C6886" w:rsidR="00B140D9" w:rsidRPr="00E76326" w:rsidRDefault="00877ED3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42</w:t>
                  </w:r>
                  <w:r w:rsidR="00B140D9"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C4322E" w14:textId="71C9CC80" w:rsidR="00B140D9" w:rsidRPr="00E76326" w:rsidRDefault="00877ED3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C5E94D" w14:textId="7909DE84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.7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93F99A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15 </w:t>
                  </w:r>
                </w:p>
              </w:tc>
            </w:tr>
            <w:tr w:rsidR="00B140D9" w:rsidRPr="00E76326" w14:paraId="40399647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EB1062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0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E04E81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control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30689A" w14:textId="5E8D8C95" w:rsidR="00B140D9" w:rsidRPr="00E76326" w:rsidRDefault="00877ED3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8</w:t>
                  </w:r>
                  <w:r w:rsidR="00B140D9"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29CF8F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0C8534" w14:textId="7573310E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9.2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5EF713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15 </w:t>
                  </w:r>
                </w:p>
              </w:tc>
            </w:tr>
            <w:tr w:rsidR="00B140D9" w:rsidRPr="00E76326" w14:paraId="51E5EE21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46FDBA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1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80C3E7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E84E28" w14:textId="33D4A711" w:rsidR="00B140D9" w:rsidRPr="00E76326" w:rsidRDefault="00877ED3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50</w:t>
                  </w:r>
                  <w:r w:rsidR="00B140D9"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0B3B30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EA4E12" w14:textId="004B2AE6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.2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C1D3C5" w14:textId="52DBAE8F" w:rsidR="00B140D9" w:rsidRPr="00E76326" w:rsidRDefault="00877ED3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0</w:t>
                  </w:r>
                  <w:r w:rsidR="00B140D9"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B140D9" w:rsidRPr="00E76326" w14:paraId="7092C838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ED3F5A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2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A457F5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CF1A03" w14:textId="036793FE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25ADEB" w14:textId="3F897D74" w:rsidR="00B140D9" w:rsidRPr="00E76326" w:rsidRDefault="00877ED3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8DFF7E" w14:textId="4B4351A9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8.9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8F4691" w14:textId="1ECC8C8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B140D9" w:rsidRPr="00E76326" w14:paraId="49A6D7A7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17F83E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3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9B371F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9E5683" w14:textId="53D0C58A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5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7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69A68C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272339" w14:textId="53D8A1F4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.0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7F1DCC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1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B140D9" w:rsidRPr="00E76326" w14:paraId="1B5ADF81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ABF285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4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838B6A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885D10" w14:textId="5BA07BCF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4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8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671CE2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CBDD7F" w14:textId="67BCBEEA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.5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FD3158" w14:textId="03CACF2B" w:rsidR="00B140D9" w:rsidRPr="00E76326" w:rsidRDefault="00877ED3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9</w:t>
                  </w:r>
                  <w:r w:rsidR="00B140D9"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B140D9" w:rsidRPr="00E76326" w14:paraId="32480878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3D05DF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5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1703B8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F67D2B" w14:textId="301E2DD4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4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2C8D80" w14:textId="15D64945" w:rsidR="00B140D9" w:rsidRPr="00E76326" w:rsidRDefault="00877ED3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3D27CA" w14:textId="6D14CD98" w:rsidR="00B140D9" w:rsidRPr="00E76326" w:rsidRDefault="00877ED3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3.4</w:t>
                  </w:r>
                  <w:r w:rsidR="00B140D9"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2C4460" w14:textId="6D4237E2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B140D9" w:rsidRPr="00E76326" w14:paraId="4A0B65FD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79A529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6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C1C6E6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F83774" w14:textId="3AC189BE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742512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BF0BC3" w14:textId="2A398949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5.0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332B27" w14:textId="221ED45E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B140D9" w:rsidRPr="00E76326" w14:paraId="5702931D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546730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7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0772D4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CD196B" w14:textId="53DE48D5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8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54CEA7" w14:textId="2D828048" w:rsidR="00B140D9" w:rsidRPr="00E76326" w:rsidRDefault="00877ED3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8899A8" w14:textId="2F90BE88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4.6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7BBCB0" w14:textId="28934C19" w:rsidR="00B140D9" w:rsidRPr="00E76326" w:rsidRDefault="00877ED3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9</w:t>
                  </w:r>
                  <w:r w:rsidR="00B140D9"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B140D9" w:rsidRPr="00E76326" w14:paraId="37D3CC0B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D29DF3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8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0221A8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D21494" w14:textId="4B22FC14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4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4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6C56D9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4C7796" w14:textId="300B6C70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0.8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94642C" w14:textId="327F1674" w:rsidR="00B140D9" w:rsidRPr="00E76326" w:rsidRDefault="00877ED3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8</w:t>
                  </w:r>
                  <w:r w:rsidR="00B140D9"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B140D9" w:rsidRPr="00E76326" w14:paraId="5642A546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479697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9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68FB77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83F18D" w14:textId="1F9DF93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6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D688A8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459E74" w14:textId="7F299904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.0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DC80B5" w14:textId="5588BD42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B140D9" w:rsidRPr="00E76326" w14:paraId="7F12AD8D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CB62A4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0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942336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17D591" w14:textId="4D904C4C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8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68D466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A913CA" w14:textId="05A67C8B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.1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68F1D8" w14:textId="74506FD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0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B140D9" w:rsidRPr="00E76326" w14:paraId="35DAE02C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99025F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1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FCABA3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515DBD" w14:textId="2FD4B1C4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4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85E71D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001A00" w14:textId="249C87DF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5.6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F2635D" w14:textId="36AB2A8D" w:rsidR="00B140D9" w:rsidRPr="00E76326" w:rsidRDefault="00877ED3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8</w:t>
                  </w:r>
                  <w:r w:rsidR="00B140D9"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B140D9" w:rsidRPr="00E76326" w14:paraId="271ABB4F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D6B55A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2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F80E78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4FE416" w14:textId="6247BD00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9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EE1FAB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41D0BD" w14:textId="7FB46093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.8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F1D8E6" w14:textId="209C912B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B140D9" w:rsidRPr="00E76326" w14:paraId="1345E027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9091AD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3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317ABC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3E2C74" w14:textId="7F766F66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4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0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3C33C8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9B711A" w14:textId="4D6F90DF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.4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4EA611" w14:textId="2E5A82C2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0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B140D9" w:rsidRPr="00E76326" w14:paraId="5787B82E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B4E2F3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4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73799E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0D6742" w14:textId="792C83DD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3F260C" w14:textId="0859662B" w:rsidR="00B140D9" w:rsidRPr="00E76326" w:rsidRDefault="00877ED3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A35062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22.6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4F9805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9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B140D9" w:rsidRPr="00E76326" w14:paraId="6B3BF838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B197AD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5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148EF5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BD0EF0" w14:textId="0E4C6D33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9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F30765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6F916C" w14:textId="22F53864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.9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2AAD01" w14:textId="646085E2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B140D9" w:rsidRPr="00E76326" w14:paraId="52675C23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AE7C05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6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D8B970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4ECDA2" w14:textId="6FB3A844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6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33B8CA" w14:textId="6F2DA3D3" w:rsidR="00B140D9" w:rsidRPr="00E76326" w:rsidRDefault="00877ED3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44D773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22.0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0A4E37" w14:textId="3C62FCA3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0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B140D9" w:rsidRPr="00E76326" w14:paraId="5FDC93C7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46817B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7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E2328F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BA80DA" w14:textId="10F2E38E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EDEA10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392A7F" w14:textId="04506126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.7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203D4E" w14:textId="03C79C2A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B140D9" w:rsidRPr="00E76326" w14:paraId="432DBC51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1E2D35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8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B92405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A79E86" w14:textId="7E8A4644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7931D5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795FDD" w14:textId="47CABB51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0.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9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5F96EC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3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B140D9" w:rsidRPr="00E76326" w14:paraId="36599AB1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9E4E6F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9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33DE73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E9D1B9" w14:textId="0DC45E6A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8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1F6811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E8476A" w14:textId="37C3E093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0.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4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08956E" w14:textId="7CF09CBB" w:rsidR="00B140D9" w:rsidRPr="00E76326" w:rsidRDefault="00877ED3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8</w:t>
                  </w:r>
                  <w:r w:rsidR="00B140D9"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B140D9" w:rsidRPr="00E76326" w14:paraId="0EEE3DB3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904A59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40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810E34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0A9A82" w14:textId="1D71A248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4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D66137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5C5BB7" w14:textId="2841A57C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3.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374211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1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B140D9" w:rsidRPr="00E76326" w14:paraId="05AC8B70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C1C65B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41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E37216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9CBED0" w14:textId="52387A90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6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50FF1D" w14:textId="3239CD5C" w:rsidR="00B140D9" w:rsidRPr="00E76326" w:rsidRDefault="00877ED3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57D54C" w14:textId="48A90E6B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3.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6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9EB5AE" w14:textId="31B1467E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B140D9" w:rsidRPr="00E76326" w14:paraId="2E4CCEE4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6DF625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42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88B498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850C2C" w14:textId="5ACAF8E6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5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4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30F5D6" w14:textId="74E7FC92" w:rsidR="00B140D9" w:rsidRPr="00E76326" w:rsidRDefault="00877ED3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53E456" w14:textId="401F9044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4.7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6BB007" w14:textId="4893717E" w:rsidR="00B140D9" w:rsidRPr="00E76326" w:rsidRDefault="00877ED3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8</w:t>
                  </w:r>
                  <w:r w:rsidR="00B140D9"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B140D9" w:rsidRPr="00E76326" w14:paraId="6D4C34F3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A9CC35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43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0BDCC1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20A73D" w14:textId="2B4B7EED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4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BCA1CE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984316" w14:textId="5E124853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0.5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528886" w14:textId="5310A483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B140D9" w:rsidRPr="00E76326" w14:paraId="24C43995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9837EE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44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A65D6F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5B3919" w14:textId="639AB9DA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4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9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AA62C0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9B4475" w14:textId="110B8D61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.6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9DF4C6" w14:textId="28981ADF" w:rsidR="00B140D9" w:rsidRPr="00E76326" w:rsidRDefault="00877ED3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8</w:t>
                  </w:r>
                  <w:r w:rsidR="00B140D9"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B140D9" w:rsidRPr="00E76326" w14:paraId="2DCCBCDB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E1C11A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45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B9D038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75E304" w14:textId="35BB7688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7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92CEDF" w14:textId="37C0309E" w:rsidR="00B140D9" w:rsidRPr="00E76326" w:rsidRDefault="00877ED3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170041" w14:textId="54222196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4.3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717CC7" w14:textId="728FD13F" w:rsidR="00B140D9" w:rsidRPr="00E76326" w:rsidRDefault="00877ED3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0</w:t>
                  </w:r>
                  <w:r w:rsidR="00B140D9"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B140D9" w:rsidRPr="00E76326" w14:paraId="4469545A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75D9E1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lastRenderedPageBreak/>
                    <w:t>46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3448AF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D5210A" w14:textId="05B3F200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4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8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6150B4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61DB97" w14:textId="6A1686BC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0.9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31ED4D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9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B140D9" w:rsidRPr="00E76326" w14:paraId="4F230122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D5CF13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47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75BF3C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35FE2B" w14:textId="35634A6C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4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649940" w14:textId="58B89601" w:rsidR="00B140D9" w:rsidRPr="00E76326" w:rsidRDefault="00877ED3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582B8E" w14:textId="6BC3F6A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.4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8BB171" w14:textId="5513173D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B140D9" w:rsidRPr="00E76326" w14:paraId="46290D31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EF6154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48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757D2D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5000E2" w14:textId="301C2583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4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7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3EE0A1" w14:textId="370EDBD7" w:rsidR="00B140D9" w:rsidRPr="00E76326" w:rsidRDefault="00877ED3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3C4426" w14:textId="61EC61BA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.4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0F4078" w14:textId="43DE395A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B140D9" w:rsidRPr="00E76326" w14:paraId="06AFE2F9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EBE339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49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78D40F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6BE877" w14:textId="6BEFFF2C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9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C1ECBA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A3910F" w14:textId="27A06A2F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9.0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00BF19" w14:textId="3C963D7C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B140D9" w:rsidRPr="00E76326" w14:paraId="53B9BC5F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A32979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50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7AD795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AD33B0" w14:textId="7335C593" w:rsidR="00B140D9" w:rsidRPr="00E76326" w:rsidRDefault="00877ED3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0</w:t>
                  </w:r>
                  <w:r w:rsidR="00B140D9"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A4C87E" w14:textId="3EFF9D29" w:rsidR="00B140D9" w:rsidRPr="00E76326" w:rsidRDefault="00877ED3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AC76A5" w14:textId="00D599D2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.0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506EDC" w14:textId="20F2455F" w:rsidR="00B140D9" w:rsidRPr="00E76326" w:rsidRDefault="00877ED3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8</w:t>
                  </w:r>
                  <w:r w:rsidR="00B140D9"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B140D9" w:rsidRPr="00E76326" w14:paraId="064D5ADB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7C692C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51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DB7C9A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47DB96" w14:textId="4BC70D1C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4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9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BFF9CF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DF5ED5" w14:textId="1AA0B75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9.1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45C2C1" w14:textId="2AD80D7D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0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B140D9" w:rsidRPr="00E76326" w14:paraId="095047C3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A336E2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52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7D6633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C69429" w14:textId="1D22AA33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2EB671" w14:textId="128F9249" w:rsidR="00B140D9" w:rsidRPr="00E76326" w:rsidRDefault="00877ED3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1A0D2D" w14:textId="7EF6EB36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7.2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786891" w14:textId="79C40EA4" w:rsidR="00B140D9" w:rsidRPr="00E76326" w:rsidRDefault="00877ED3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8</w:t>
                  </w:r>
                  <w:r w:rsidR="00B140D9"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B140D9" w:rsidRPr="00E76326" w14:paraId="181E6489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DDC972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53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8610CD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3F6203" w14:textId="4400EC9F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4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7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9FE941" w14:textId="72EC7369" w:rsidR="00B140D9" w:rsidRPr="00E76326" w:rsidRDefault="00877ED3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C42620" w14:textId="627DB4F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2.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F76659" w14:textId="54C3280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0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B140D9" w:rsidRPr="00E76326" w14:paraId="660973CC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03AD84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54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24814F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81A42B" w14:textId="10E34191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5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83D1C0" w14:textId="5227FD44" w:rsidR="00B140D9" w:rsidRPr="00E76326" w:rsidRDefault="00877ED3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127B35" w14:textId="2B8BEE7A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.9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0D6C87" w14:textId="7BF9D5A5" w:rsidR="00B140D9" w:rsidRPr="00E76326" w:rsidRDefault="00877ED3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9</w:t>
                  </w:r>
                  <w:r w:rsidR="00B140D9"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B140D9" w:rsidRPr="00E76326" w14:paraId="5E32541C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AC4383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55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A6A95E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BC5E80" w14:textId="1E0589CE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4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824F28" w14:textId="2C0200F1" w:rsidR="00B140D9" w:rsidRPr="00E76326" w:rsidRDefault="00877ED3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2398A2" w14:textId="4A795B2F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9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.9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A3564B" w14:textId="4622684F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B140D9" w:rsidRPr="00E76326" w14:paraId="3A13FDFE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D1A058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56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013892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E40264" w14:textId="524CDBC4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3CAFDD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F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337CBD" w14:textId="5CC75D86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.2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453521" w14:textId="1601E82E" w:rsidR="00B140D9" w:rsidRPr="00E76326" w:rsidRDefault="00877ED3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0</w:t>
                  </w:r>
                  <w:r w:rsidR="00B140D9"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B140D9" w:rsidRPr="00E76326" w14:paraId="1D6AE806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03CC4C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57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C13CFA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4D1399" w14:textId="011B4611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4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9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F580B7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57C5CB" w14:textId="43FB423B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4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.5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4BEA5F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1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B140D9" w:rsidRPr="00E76326" w14:paraId="48BE4363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53F9C9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58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A25210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32F294" w14:textId="6C83C3F6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90C52C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E905AC" w14:textId="48452DD8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0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.1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8B6569" w14:textId="4FBBD64A" w:rsidR="00B140D9" w:rsidRPr="00E76326" w:rsidRDefault="00877ED3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0</w:t>
                  </w:r>
                  <w:r w:rsidR="00B140D9"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B140D9" w:rsidRPr="00E76326" w14:paraId="508357C5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2C096D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59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7279FC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BE74CB" w14:textId="591336EC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8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9344B8" w14:textId="43D1BAA9" w:rsidR="00B140D9" w:rsidRPr="00E76326" w:rsidRDefault="00877ED3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C030CC" w14:textId="1311E460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.4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1CAF70" w14:textId="0DEB2F1F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B140D9" w:rsidRPr="00E76326" w14:paraId="53B3EC56" w14:textId="77777777" w:rsidTr="002F489D">
              <w:trPr>
                <w:trHeight w:val="300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CAF29D" w14:textId="77777777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60</w:t>
                  </w:r>
                </w:p>
              </w:tc>
              <w:tc>
                <w:tcPr>
                  <w:tcW w:w="2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CA46E7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TBI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0EEBE7" w14:textId="106A700C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3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9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7CCA8C" w14:textId="77777777" w:rsidR="00B140D9" w:rsidRPr="00E76326" w:rsidRDefault="00B140D9" w:rsidP="002F489D">
                  <w:pP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73173B" w14:textId="66402DFE" w:rsidR="00B140D9" w:rsidRPr="00E76326" w:rsidRDefault="00B140D9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5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.</w:t>
                  </w:r>
                  <w:r w:rsidR="00877ED3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8</w:t>
                  </w:r>
                  <w:r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9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4EF904" w14:textId="27E91031" w:rsidR="00B140D9" w:rsidRPr="00E76326" w:rsidRDefault="00877ED3" w:rsidP="002F489D">
                  <w:pPr>
                    <w:jc w:val="right"/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>9</w:t>
                  </w:r>
                  <w:r w:rsidR="00B140D9" w:rsidRPr="00E76326">
                    <w:rPr>
                      <w:rFonts w:ascii="Times New Roman" w:eastAsia="等线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</w:tbl>
          <w:p w14:paraId="387E8FEF" w14:textId="77777777" w:rsidR="00B140D9" w:rsidRPr="00E76326" w:rsidRDefault="00B140D9" w:rsidP="002F489D">
            <w:pPr>
              <w:spacing w:after="120"/>
              <w:rPr>
                <w:rFonts w:ascii="Times New Roman" w:hAnsi="Times New Roman"/>
              </w:rPr>
            </w:pPr>
          </w:p>
        </w:tc>
      </w:tr>
    </w:tbl>
    <w:p w14:paraId="32154804" w14:textId="77777777" w:rsidR="00B140D9" w:rsidRDefault="00B140D9" w:rsidP="00B140D9"/>
    <w:p w14:paraId="0B061F1C" w14:textId="77777777" w:rsidR="00C25330" w:rsidRDefault="00C25330"/>
    <w:sectPr w:rsidR="00C25330" w:rsidSect="000D3FF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184C5" w14:textId="77777777" w:rsidR="000D3FF1" w:rsidRDefault="000D3FF1" w:rsidP="00B140D9">
      <w:r>
        <w:separator/>
      </w:r>
    </w:p>
  </w:endnote>
  <w:endnote w:type="continuationSeparator" w:id="0">
    <w:p w14:paraId="4578FB50" w14:textId="77777777" w:rsidR="000D3FF1" w:rsidRDefault="000D3FF1" w:rsidP="00B140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963692" w14:textId="77777777" w:rsidR="000D3FF1" w:rsidRDefault="000D3FF1" w:rsidP="00B140D9">
      <w:r>
        <w:separator/>
      </w:r>
    </w:p>
  </w:footnote>
  <w:footnote w:type="continuationSeparator" w:id="0">
    <w:p w14:paraId="020C1165" w14:textId="77777777" w:rsidR="000D3FF1" w:rsidRDefault="000D3FF1" w:rsidP="00B140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3tjQytjQxMrYwMrNQ0lEKTi0uzszPAykwrgUAn7v/RiwAAAA="/>
    <w:docVar w:name="KY_MEDREF_DOCUID" w:val="{BAD1F4DE-7C9D-4AC7-B6BF-FBB179E227D9}"/>
    <w:docVar w:name="KY_MEDREF_VERSION" w:val="3"/>
  </w:docVars>
  <w:rsids>
    <w:rsidRoot w:val="00E44344"/>
    <w:rsid w:val="000D3FF1"/>
    <w:rsid w:val="00340B67"/>
    <w:rsid w:val="00653A33"/>
    <w:rsid w:val="00877ED3"/>
    <w:rsid w:val="008E35E2"/>
    <w:rsid w:val="00B140D9"/>
    <w:rsid w:val="00C25330"/>
    <w:rsid w:val="00D637AF"/>
    <w:rsid w:val="00E44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2F6AC5"/>
  <w15:chartTrackingRefBased/>
  <w15:docId w15:val="{EF81013F-4D78-46B1-82A9-38301E306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40D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40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40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40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40D9"/>
    <w:rPr>
      <w:sz w:val="18"/>
      <w:szCs w:val="18"/>
    </w:rPr>
  </w:style>
  <w:style w:type="paragraph" w:styleId="a7">
    <w:name w:val="Normal (Web)"/>
    <w:basedOn w:val="a"/>
    <w:uiPriority w:val="99"/>
    <w:unhideWhenUsed/>
    <w:qFormat/>
    <w:rsid w:val="00B140D9"/>
    <w:pPr>
      <w:spacing w:before="100" w:beforeAutospacing="1" w:after="100" w:afterAutospacing="1"/>
    </w:pPr>
    <w:rPr>
      <w:rFonts w:ascii="Calibri" w:eastAsia="宋体" w:hAnsi="Calibri" w:cs="Times New Roman"/>
    </w:rPr>
  </w:style>
  <w:style w:type="table" w:styleId="a8">
    <w:name w:val="Table Grid"/>
    <w:basedOn w:val="a1"/>
    <w:rsid w:val="00B140D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康 黄</dc:creator>
  <cp:keywords/>
  <dc:description/>
  <cp:lastModifiedBy>雪康 黄</cp:lastModifiedBy>
  <cp:revision>5</cp:revision>
  <dcterms:created xsi:type="dcterms:W3CDTF">2024-01-26T10:40:00Z</dcterms:created>
  <dcterms:modified xsi:type="dcterms:W3CDTF">2024-02-06T08:50:00Z</dcterms:modified>
</cp:coreProperties>
</file>